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735B" w:rsidRDefault="00C910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2. </w:t>
      </w:r>
      <w:proofErr w:type="spellStart"/>
      <w:r>
        <w:rPr>
          <w:rFonts w:ascii="Times New Roman" w:hAnsi="Times New Roman" w:cs="Times New Roman"/>
          <w:sz w:val="24"/>
          <w:szCs w:val="24"/>
        </w:rPr>
        <w:t>Antibodi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sed</w:t>
      </w:r>
      <w:proofErr w:type="spellEnd"/>
    </w:p>
    <w:tbl>
      <w:tblPr>
        <w:tblW w:w="147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3969"/>
        <w:gridCol w:w="4677"/>
        <w:gridCol w:w="2410"/>
        <w:gridCol w:w="1559"/>
      </w:tblGrid>
      <w:tr w:rsidR="00C91083" w:rsidRPr="00C91083" w:rsidTr="00DC09C2">
        <w:trPr>
          <w:trHeight w:val="1125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083" w:rsidRPr="00C91083" w:rsidRDefault="00C91083" w:rsidP="00DC09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910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eptide</w:t>
            </w:r>
            <w:proofErr w:type="spellEnd"/>
            <w:r w:rsidRPr="00C910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C910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Pr="00C910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target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910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Name</w:t>
            </w:r>
            <w:proofErr w:type="spellEnd"/>
            <w:r w:rsidRPr="00C910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910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of</w:t>
            </w:r>
            <w:proofErr w:type="spellEnd"/>
            <w:r w:rsidRPr="00C910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910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ntibody</w:t>
            </w:r>
            <w:proofErr w:type="spellEnd"/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C910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Manufacturer, catalog #, and/or name of individual providing the antibod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C910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pecies raised in; monoclonal or polyclon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083" w:rsidRPr="00C91083" w:rsidRDefault="00C91083" w:rsidP="00DC09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910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ilution</w:t>
            </w:r>
            <w:proofErr w:type="spellEnd"/>
            <w:r w:rsidRPr="00C910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910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used</w:t>
            </w:r>
            <w:proofErr w:type="spellEnd"/>
          </w:p>
        </w:tc>
      </w:tr>
      <w:tr w:rsidR="00C91083" w:rsidRPr="00C91083" w:rsidTr="00DC09C2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kt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ti-Akt1/2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anta Cruz Biotechnology Cat N sc-161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oat</w:t>
            </w:r>
            <w:proofErr w:type="spellEnd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olyclona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:1000</w:t>
            </w:r>
          </w:p>
        </w:tc>
      </w:tr>
      <w:tr w:rsidR="00C91083" w:rsidRPr="00C91083" w:rsidTr="00DC09C2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spase-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ti-</w:t>
            </w: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leaved</w:t>
            </w:r>
            <w:proofErr w:type="spellEnd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Caspase-3 (Asp175)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083" w:rsidRPr="00C91083" w:rsidRDefault="00C91083" w:rsidP="00DC09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Cell </w:t>
            </w: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ignaling</w:t>
            </w:r>
            <w:proofErr w:type="spellEnd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Cat N 966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abbit</w:t>
            </w:r>
            <w:proofErr w:type="spellEnd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olyclona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:500</w:t>
            </w:r>
          </w:p>
        </w:tc>
      </w:tr>
      <w:tr w:rsidR="00C91083" w:rsidRPr="00C91083" w:rsidTr="00DC09C2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O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ti-GADD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anta Cruz Biotechnology Cat N sc-735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083" w:rsidRPr="00C91083" w:rsidRDefault="00C91083" w:rsidP="00DC09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ouse; monoclo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:1000</w:t>
            </w:r>
          </w:p>
        </w:tc>
      </w:tr>
      <w:tr w:rsidR="00C91083" w:rsidRPr="00C91083" w:rsidTr="00DC09C2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IF2</w:t>
            </w:r>
            <w:r w:rsidRPr="00C910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α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083" w:rsidRPr="00C91083" w:rsidRDefault="00C91083" w:rsidP="00DC09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Anti-eIF2α 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anta Cruz Biotechnology Cat N sc-1138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abbit</w:t>
            </w:r>
            <w:proofErr w:type="spellEnd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olyclona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:1000</w:t>
            </w:r>
          </w:p>
        </w:tc>
      </w:tr>
      <w:tr w:rsidR="00C91083" w:rsidRPr="00C91083" w:rsidTr="00DC09C2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RK1/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ti-ERK1/2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anta Cruz Biotechnology Cat N sc-1359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ouse; monoclo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:1000</w:t>
            </w:r>
          </w:p>
        </w:tc>
      </w:tr>
      <w:tr w:rsidR="00C91083" w:rsidRPr="00C91083" w:rsidTr="00DC09C2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APDH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ti-GAPDH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aspec</w:t>
            </w:r>
            <w:proofErr w:type="spellEnd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t</w:t>
            </w:r>
            <w:proofErr w:type="spellEnd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N 5459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abbit</w:t>
            </w:r>
            <w:proofErr w:type="spellEnd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olyclona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:1000</w:t>
            </w:r>
          </w:p>
        </w:tc>
      </w:tr>
      <w:tr w:rsidR="00C91083" w:rsidRPr="00C91083" w:rsidTr="00DC09C2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FA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nti-glial fibrillary acidic protein (GFAP)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Sigma </w:t>
            </w: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tN</w:t>
            </w:r>
            <w:proofErr w:type="spellEnd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G389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Mouse; </w:t>
            </w: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olyclona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:5000</w:t>
            </w:r>
          </w:p>
        </w:tc>
      </w:tr>
      <w:tr w:rsidR="00C91083" w:rsidRPr="00C91083" w:rsidTr="00DC09C2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SP7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SP70/HSP72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ENZO Life Sciences ADI-SPA-812-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abbit</w:t>
            </w:r>
            <w:proofErr w:type="spellEnd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olyclona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:1000</w:t>
            </w:r>
          </w:p>
        </w:tc>
      </w:tr>
      <w:tr w:rsidR="00C91083" w:rsidRPr="00C91083" w:rsidTr="00DC09C2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L-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at</w:t>
            </w:r>
            <w:proofErr w:type="spellEnd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IL-6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&amp;D Systems Cat N AF50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oat</w:t>
            </w:r>
            <w:proofErr w:type="spellEnd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olyclona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:1000</w:t>
            </w:r>
          </w:p>
        </w:tc>
      </w:tr>
      <w:tr w:rsidR="00C91083" w:rsidRPr="00C91083" w:rsidTr="00DC09C2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JNK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JNK1(F-3)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anta Cruz Biotechnology Cat N sc-164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ouse; monoclo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:1000</w:t>
            </w:r>
          </w:p>
        </w:tc>
      </w:tr>
      <w:tr w:rsidR="00C91083" w:rsidRPr="00C91083" w:rsidTr="00DC09C2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3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p38 </w:t>
            </w:r>
            <w:r w:rsidRPr="00C91083"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es-ES"/>
              </w:rPr>
              <w:t></w:t>
            </w:r>
            <w:r w:rsidRPr="00C91083"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es-ES"/>
              </w:rPr>
              <w:t></w:t>
            </w:r>
            <w:r w:rsidRPr="00C91083"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es-ES"/>
              </w:rPr>
              <w:t></w:t>
            </w:r>
            <w:r w:rsidRPr="00C91083"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es-ES"/>
              </w:rPr>
              <w:t></w:t>
            </w:r>
            <w:r w:rsidRPr="00C91083"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es-ES"/>
              </w:rPr>
              <w:t></w:t>
            </w:r>
            <w:r w:rsidRPr="00C91083"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es-ES"/>
              </w:rPr>
              <w:t></w:t>
            </w:r>
            <w:r w:rsidRPr="00C91083"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es-ES"/>
              </w:rPr>
              <w:t></w:t>
            </w:r>
            <w:r w:rsidRPr="00C91083"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es-ES"/>
              </w:rPr>
              <w:t></w:t>
            </w:r>
            <w:r w:rsidRPr="00C91083"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es-ES"/>
              </w:rPr>
              <w:t></w:t>
            </w:r>
            <w:r w:rsidRPr="00C91083"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es-ES"/>
              </w:rPr>
              <w:t>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anta Cruz Biotechnology Cat N sc-797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ouse; monoclo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:1000</w:t>
            </w:r>
          </w:p>
        </w:tc>
      </w:tr>
      <w:tr w:rsidR="00C91083" w:rsidRPr="00C91083" w:rsidTr="00DC09C2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-p3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Anti-Active p38 </w:t>
            </w: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Ab</w:t>
            </w:r>
            <w:proofErr w:type="spellEnd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(</w:t>
            </w: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TGpY</w:t>
            </w:r>
            <w:proofErr w:type="spellEnd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) 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mega</w:t>
            </w:r>
            <w:proofErr w:type="spellEnd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; V121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abbit</w:t>
            </w:r>
            <w:proofErr w:type="spellEnd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olyclona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:1000</w:t>
            </w:r>
          </w:p>
        </w:tc>
      </w:tr>
      <w:tr w:rsidR="00C91083" w:rsidRPr="00C91083" w:rsidTr="00DC09C2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-</w:t>
            </w: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kt</w:t>
            </w:r>
            <w:proofErr w:type="spellEnd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ser473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083" w:rsidRPr="00C91083" w:rsidRDefault="00C91083" w:rsidP="00DC09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nti-</w:t>
            </w: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hospho</w:t>
            </w:r>
            <w:proofErr w:type="spellEnd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kt</w:t>
            </w:r>
            <w:proofErr w:type="spellEnd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(Ser473) 587F11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083" w:rsidRPr="00C91083" w:rsidRDefault="00C91083" w:rsidP="00DC09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Cell </w:t>
            </w: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ignaling</w:t>
            </w:r>
            <w:proofErr w:type="spellEnd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Cat N 405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083" w:rsidRPr="00C91083" w:rsidRDefault="00C91083" w:rsidP="00DC09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ouse; monoclo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083" w:rsidRPr="00C91083" w:rsidRDefault="00C91083" w:rsidP="00DC09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:1000</w:t>
            </w:r>
          </w:p>
        </w:tc>
      </w:tr>
      <w:tr w:rsidR="00C91083" w:rsidRPr="00C91083" w:rsidTr="00DC09C2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-eIF2α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083" w:rsidRPr="00C91083" w:rsidRDefault="00C91083" w:rsidP="00DC09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ti-p-eIF2α (Ser51)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083" w:rsidRPr="00C91083" w:rsidRDefault="00C91083" w:rsidP="00DC09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Cell </w:t>
            </w: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ignaling</w:t>
            </w:r>
            <w:proofErr w:type="spellEnd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Cat N 972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abbit</w:t>
            </w:r>
            <w:proofErr w:type="spellEnd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olyclona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:1000</w:t>
            </w:r>
          </w:p>
        </w:tc>
      </w:tr>
      <w:tr w:rsidR="00C91083" w:rsidRPr="00C91083" w:rsidTr="00DC09C2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-ERK (Thr202/Tyr204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nti-Phospho-p44/42 MAPK (ERK1/2) (Thr202/Tyr204)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Cell </w:t>
            </w: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ignaling</w:t>
            </w:r>
            <w:proofErr w:type="spellEnd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Cat N 91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abbit</w:t>
            </w:r>
            <w:proofErr w:type="spellEnd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olyclona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:1000</w:t>
            </w:r>
          </w:p>
        </w:tc>
      </w:tr>
      <w:tr w:rsidR="00C91083" w:rsidRPr="00C91083" w:rsidTr="00DC09C2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-</w:t>
            </w: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κB</w:t>
            </w:r>
            <w:proofErr w:type="spellEnd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Ser 32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nti-</w:t>
            </w: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hospho</w:t>
            </w:r>
            <w:proofErr w:type="spellEnd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I</w:t>
            </w: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κ</w:t>
            </w: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-</w:t>
            </w: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α</w:t>
            </w: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(Ser32) 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Cell </w:t>
            </w: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ignaling</w:t>
            </w:r>
            <w:proofErr w:type="spellEnd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Cat N 924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abbit</w:t>
            </w:r>
            <w:proofErr w:type="spellEnd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olyclona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:1000</w:t>
            </w:r>
          </w:p>
        </w:tc>
      </w:tr>
      <w:tr w:rsidR="00C91083" w:rsidRPr="00C91083" w:rsidTr="00DC09C2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-JNK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nti Active</w:t>
            </w:r>
            <w:proofErr w:type="spellEnd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JNK </w:t>
            </w: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AB</w:t>
            </w:r>
            <w:proofErr w:type="spellEnd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(</w:t>
            </w: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TPpY</w:t>
            </w:r>
            <w:proofErr w:type="spellEnd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mega</w:t>
            </w:r>
            <w:proofErr w:type="spellEnd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; V793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abbit</w:t>
            </w:r>
            <w:proofErr w:type="spellEnd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olyclona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:1000</w:t>
            </w:r>
          </w:p>
        </w:tc>
      </w:tr>
      <w:tr w:rsidR="00C91083" w:rsidRPr="00C91083" w:rsidTr="00DC09C2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imentin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nti- vimentin C-terminal antibody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Sigma </w:t>
            </w: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tN</w:t>
            </w:r>
            <w:proofErr w:type="spellEnd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SAB450308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abbit</w:t>
            </w:r>
            <w:proofErr w:type="spellEnd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olyclona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83" w:rsidRPr="00C91083" w:rsidRDefault="00C91083" w:rsidP="00DC0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91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:1000</w:t>
            </w:r>
          </w:p>
        </w:tc>
      </w:tr>
    </w:tbl>
    <w:p w:rsidR="00C91083" w:rsidRPr="00C91083" w:rsidRDefault="00C91083">
      <w:pPr>
        <w:rPr>
          <w:rFonts w:ascii="Times New Roman" w:hAnsi="Times New Roman" w:cs="Times New Roman"/>
          <w:sz w:val="24"/>
          <w:szCs w:val="24"/>
        </w:rPr>
      </w:pPr>
    </w:p>
    <w:p w:rsidR="00C91083" w:rsidRDefault="00C91083">
      <w:bookmarkStart w:id="0" w:name="_GoBack"/>
      <w:bookmarkEnd w:id="0"/>
    </w:p>
    <w:sectPr w:rsidR="00C91083" w:rsidSect="00C9108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20002A87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083"/>
    <w:rsid w:val="0020735B"/>
    <w:rsid w:val="007F21F7"/>
    <w:rsid w:val="00C91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571347"/>
  <w15:chartTrackingRefBased/>
  <w15:docId w15:val="{AD20D23C-0A1F-4C58-82C2-873742C40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208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F16AA918806645B534DE227CD7697F" ma:contentTypeVersion="7" ma:contentTypeDescription="Create a new document." ma:contentTypeScope="" ma:versionID="76778c8d832f9259332030e2a6358492">
  <xsd:schema xmlns:xsd="http://www.w3.org/2001/XMLSchema" xmlns:p="http://schemas.microsoft.com/office/2006/metadata/properties" xmlns:ns2="1b875b48-3b2c-43ea-85dd-0ca22d94bc4b" targetNamespace="http://schemas.microsoft.com/office/2006/metadata/properties" ma:root="true" ma:fieldsID="40ba7b006e531f246463d95195f4225c" ns2:_="">
    <xsd:import namespace="1b875b48-3b2c-43ea-85dd-0ca22d94bc4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b875b48-3b2c-43ea-85dd-0ca22d94bc4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1b875b48-3b2c-43ea-85dd-0ca22d94bc4b">Table</DocumentType>
    <StageName xmlns="1b875b48-3b2c-43ea-85dd-0ca22d94bc4b" xsi:nil="true"/>
    <TitleName xmlns="1b875b48-3b2c-43ea-85dd-0ca22d94bc4b">Table 2.DOCX</TitleName>
    <DocumentId xmlns="1b875b48-3b2c-43ea-85dd-0ca22d94bc4b">Table 2.DOCX</DocumentId>
    <IsDeleted xmlns="1b875b48-3b2c-43ea-85dd-0ca22d94bc4b">false</IsDeleted>
    <Checked_x0020_Out_x0020_To xmlns="1b875b48-3b2c-43ea-85dd-0ca22d94bc4b">
      <UserInfo>
        <DisplayName/>
        <AccountId xsi:nil="true"/>
        <AccountType/>
      </UserInfo>
    </Checked_x0020_Out_x0020_To>
    <FileFormat xmlns="1b875b48-3b2c-43ea-85dd-0ca22d94bc4b">DOCX</FileFormat>
  </documentManagement>
</p:properties>
</file>

<file path=customXml/itemProps1.xml><?xml version="1.0" encoding="utf-8"?>
<ds:datastoreItem xmlns:ds="http://schemas.openxmlformats.org/officeDocument/2006/customXml" ds:itemID="{32A98C39-7815-4B91-9F7A-A1A2F4D87976}"/>
</file>

<file path=customXml/itemProps2.xml><?xml version="1.0" encoding="utf-8"?>
<ds:datastoreItem xmlns:ds="http://schemas.openxmlformats.org/officeDocument/2006/customXml" ds:itemID="{8E544016-B6BA-4663-AEC9-5AC22DA0A9F1}"/>
</file>

<file path=customXml/itemProps3.xml><?xml version="1.0" encoding="utf-8"?>
<ds:datastoreItem xmlns:ds="http://schemas.openxmlformats.org/officeDocument/2006/customXml" ds:itemID="{461060E9-1C1B-463C-952B-A1EB84C87D3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ejeria de Sanidad</dc:creator>
  <cp:keywords/>
  <dc:description/>
  <cp:lastModifiedBy>Julie</cp:lastModifiedBy>
  <cp:revision>2</cp:revision>
  <dcterms:created xsi:type="dcterms:W3CDTF">2017-09-10T08:11:00Z</dcterms:created>
  <dcterms:modified xsi:type="dcterms:W3CDTF">2017-09-10T08:11:00Z</dcterms:modified>
</cp:coreProperties>
</file>